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C07CB" w:rsidR="00020303" w:rsidRDefault="008B5797" w14:paraId="26662D1D" w14:textId="6F8CF7E4">
      <w:pPr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Theme="majorBidi" w:hAnsiTheme="majorBidi" w:cstheme="majorBidi"/>
          <w:color w:val="131413"/>
          <w:sz w:val="24"/>
          <w:szCs w:val="24"/>
        </w:rPr>
        <w:t>Table 1:</w:t>
      </w:r>
      <w:r w:rsidRPr="001D4BCA" w:rsidR="00155900">
        <w:rPr>
          <w:rFonts w:asciiTheme="majorBidi" w:hAnsiTheme="majorBidi" w:cstheme="majorBidi"/>
          <w:color w:val="131413"/>
          <w:sz w:val="24"/>
          <w:szCs w:val="24"/>
        </w:rPr>
        <w:t xml:space="preserve"> illustrating the breakdown of quality appraisal scores and inter-rater reliability values for </w:t>
      </w:r>
      <w:r w:rsidRPr="006C07CB" w:rsidR="00155900">
        <w:rPr>
          <w:rFonts w:asciiTheme="majorBidi" w:hAnsiTheme="majorBidi" w:cstheme="majorBidi"/>
          <w:b/>
          <w:bCs/>
          <w:color w:val="131413"/>
          <w:sz w:val="24"/>
          <w:szCs w:val="24"/>
        </w:rPr>
        <w:t>quantitative</w:t>
      </w:r>
      <w:r w:rsidRPr="001D4BCA" w:rsidR="00155900">
        <w:rPr>
          <w:rFonts w:asciiTheme="majorBidi" w:hAnsiTheme="majorBidi" w:cstheme="majorBidi"/>
          <w:color w:val="131413"/>
          <w:sz w:val="24"/>
          <w:szCs w:val="24"/>
        </w:rPr>
        <w:t xml:space="preserve"> method studie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Pr="001D4BCA" w:rsidR="00020303" w:rsidTr="4DE41D5F" w14:paraId="15DE0D5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  <w:tcMar/>
          </w:tcPr>
          <w:p w:rsidRPr="001D4BCA" w:rsidR="00020303" w:rsidP="00020303" w:rsidRDefault="00020303" w14:paraId="38DD805C" w14:textId="7777777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sz w:val="20"/>
                <w:szCs w:val="20"/>
              </w:rPr>
              <w:t xml:space="preserve">Autho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99" w:type="dxa"/>
            <w:gridSpan w:val="8"/>
            <w:tcMar/>
          </w:tcPr>
          <w:p w:rsidRPr="001D4BCA" w:rsidR="00020303" w:rsidP="00020303" w:rsidRDefault="00020303" w14:paraId="2492268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sz w:val="20"/>
                <w:szCs w:val="20"/>
              </w:rPr>
              <w:t xml:space="preserve">Checklist Item </w:t>
            </w:r>
          </w:p>
        </w:tc>
      </w:tr>
      <w:tr w:rsidRPr="001D4BCA" w:rsidR="00020303" w:rsidTr="4DE41D5F" w14:paraId="7D72B2D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Mar/>
          </w:tcPr>
          <w:p w:rsidRPr="001D4BCA" w:rsidR="00020303" w:rsidP="00020303" w:rsidRDefault="00020303" w14:paraId="02B1E6AC" w14:textId="777777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020303" w:rsidP="00020303" w:rsidRDefault="00020303" w14:paraId="7DEB0CD4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) Question or</w:t>
            </w:r>
          </w:p>
          <w:p w:rsidRPr="001D4BCA" w:rsidR="00020303" w:rsidP="00020303" w:rsidRDefault="00020303" w14:paraId="3D5811A3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objective sufficiently</w:t>
            </w:r>
          </w:p>
          <w:p w:rsidRPr="001D4BCA" w:rsidR="00020303" w:rsidP="00020303" w:rsidRDefault="00020303" w14:paraId="76A964EA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described?</w:t>
            </w:r>
          </w:p>
          <w:p w:rsidRPr="001D4BCA" w:rsidR="00020303" w:rsidP="00020303" w:rsidRDefault="00020303" w14:paraId="5B9168E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020303" w:rsidP="00020303" w:rsidRDefault="00020303" w14:paraId="747173F3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) Evident and</w:t>
            </w:r>
          </w:p>
          <w:p w:rsidRPr="001D4BCA" w:rsidR="00020303" w:rsidP="00020303" w:rsidRDefault="00020303" w14:paraId="3F7A26EA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appropriate design</w:t>
            </w:r>
          </w:p>
          <w:p w:rsidRPr="001D4BCA" w:rsidR="00020303" w:rsidP="00020303" w:rsidRDefault="00020303" w14:paraId="4C33BFBD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020303" w:rsidP="00020303" w:rsidRDefault="00020303" w14:paraId="784FA29A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3) Subject</w:t>
            </w:r>
          </w:p>
          <w:p w:rsidRPr="001D4BCA" w:rsidR="00020303" w:rsidP="00020303" w:rsidRDefault="00020303" w14:paraId="221DF232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selection</w:t>
            </w:r>
          </w:p>
          <w:p w:rsidRPr="001D4BCA" w:rsidR="00020303" w:rsidP="00020303" w:rsidRDefault="00020303" w14:paraId="71E1329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020303" w:rsidP="00020303" w:rsidRDefault="00020303" w14:paraId="675DCCAD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4) Subject</w:t>
            </w:r>
          </w:p>
          <w:p w:rsidRPr="001D4BCA" w:rsidR="00020303" w:rsidP="00020303" w:rsidRDefault="00020303" w14:paraId="1481E72F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characteristics</w:t>
            </w:r>
          </w:p>
          <w:p w:rsidRPr="001D4BCA" w:rsidR="00020303" w:rsidP="00020303" w:rsidRDefault="00020303" w14:paraId="568EC3D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020303" w:rsidP="00020303" w:rsidRDefault="00020303" w14:paraId="3DFC4A80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5) Random</w:t>
            </w:r>
          </w:p>
          <w:p w:rsidRPr="001D4BCA" w:rsidR="00020303" w:rsidP="00020303" w:rsidRDefault="00020303" w14:paraId="12C2F535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allocation</w:t>
            </w:r>
          </w:p>
          <w:p w:rsidRPr="001D4BCA" w:rsidR="00020303" w:rsidP="00020303" w:rsidRDefault="00020303" w14:paraId="5C45AA8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020303" w:rsidP="00020303" w:rsidRDefault="00020303" w14:paraId="77ABC053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6) Blinding of</w:t>
            </w:r>
          </w:p>
          <w:p w:rsidRPr="001D4BCA" w:rsidR="00020303" w:rsidP="00020303" w:rsidRDefault="00020303" w14:paraId="12FE34B4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investigators</w:t>
            </w:r>
          </w:p>
          <w:p w:rsidRPr="001D4BCA" w:rsidR="00020303" w:rsidP="00020303" w:rsidRDefault="00020303" w14:paraId="3D389D4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020303" w:rsidP="00020303" w:rsidRDefault="00020303" w14:paraId="3FF790DA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7) Blinding</w:t>
            </w:r>
          </w:p>
          <w:p w:rsidRPr="001D4BCA" w:rsidR="00020303" w:rsidP="00020303" w:rsidRDefault="00020303" w14:paraId="177CDB08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of subjects</w:t>
            </w:r>
          </w:p>
          <w:p w:rsidRPr="001D4BCA" w:rsidR="00020303" w:rsidP="00020303" w:rsidRDefault="00020303" w14:paraId="2BEB819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020303" w:rsidP="00020303" w:rsidRDefault="00020303" w14:paraId="04D78D32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8) Defined and</w:t>
            </w:r>
          </w:p>
          <w:p w:rsidRPr="001D4BCA" w:rsidR="00020303" w:rsidP="00020303" w:rsidRDefault="00020303" w14:paraId="5C507CFF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robust OMs</w:t>
            </w:r>
          </w:p>
          <w:p w:rsidRPr="001D4BCA" w:rsidR="00020303" w:rsidP="00020303" w:rsidRDefault="00020303" w14:paraId="16D8279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Pr="001D4BCA" w:rsidR="00AB2C5D" w:rsidTr="4DE41D5F" w14:paraId="065547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AB2C5D" w:rsidP="00AB2C5D" w:rsidRDefault="00AB2C5D" w14:paraId="3444327B" w14:textId="139F2BED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sensio-Cuesta et</w:t>
            </w:r>
            <w:r w:rsidR="0088577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l </w:t>
            </w: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AB2C5D" w:rsidP="00AB2C5D" w:rsidRDefault="00AB2C5D" w14:paraId="37517811" w14:textId="6C67F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AB2C5D" w:rsidP="00AB2C5D" w:rsidRDefault="00AB2C5D" w14:paraId="4B7806C8" w14:textId="6A813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AB2C5D" w:rsidP="00AB2C5D" w:rsidRDefault="00AB2C5D" w14:paraId="56A901FE" w14:textId="7A00F1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AB2C5D" w:rsidP="00AB2C5D" w:rsidRDefault="00AB2C5D" w14:paraId="2CBE5739" w14:textId="1134AD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AB2C5D" w:rsidP="00AB2C5D" w:rsidRDefault="00AB2C5D" w14:paraId="1D24F968" w14:textId="2CDF7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AB2C5D" w:rsidP="00AB2C5D" w:rsidRDefault="00AB2C5D" w14:paraId="2E80BA23" w14:textId="14A6DE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AB2C5D" w:rsidP="00AB2C5D" w:rsidRDefault="00AB2C5D" w14:paraId="1B71A2C4" w14:textId="60B7B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AB2C5D" w:rsidP="00AB2C5D" w:rsidRDefault="00AB2C5D" w14:paraId="717DE8B4" w14:textId="026E67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2E2346" w:rsidTr="4DE41D5F" w14:paraId="37C3380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2E2346" w:rsidP="002E2346" w:rsidRDefault="002E2346" w14:paraId="10ADEB5D" w14:textId="5BC1DD4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ade et</w:t>
            </w:r>
            <w:r w:rsidR="0088577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</w:t>
            </w: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</w:t>
            </w:r>
            <w:r w:rsidR="0088577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18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2E2346" w:rsidP="002E2346" w:rsidRDefault="002E2346" w14:paraId="7B2B101F" w14:textId="38D7C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3E165E16" w14:textId="48239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7B245053" w14:textId="1993E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3B2A744B" w14:textId="594D4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66BC29B3" w14:textId="0484A4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5B98AAAB" w14:textId="6F9B5B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0AD83884" w14:textId="3613AD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23FCE3FD" w14:textId="2BEF1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2E2346" w:rsidTr="4DE41D5F" w14:paraId="1510A1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2E2346" w:rsidP="002E2346" w:rsidRDefault="002E2346" w14:paraId="574A2E14" w14:textId="1DF2217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ade et al 2021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2E2346" w:rsidP="002E2346" w:rsidRDefault="002E2346" w14:paraId="53D6898F" w14:textId="3CA1F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68681A0C" w14:textId="2BFC5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7CBC3C29" w14:textId="0AC8D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5C5CF01F" w14:textId="56A26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7474BF95" w14:textId="2F24A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3DE6ADAA" w14:textId="2B97A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55A13A62" w14:textId="74042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2E2346" w:rsidP="002E2346" w:rsidRDefault="002E2346" w14:paraId="2549A376" w14:textId="5F3C9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5CD90B3B" w:rsidTr="4DE41D5F" w14:paraId="2D3D3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0DEB0C8B" w:rsidP="5CD90B3B" w:rsidRDefault="0DEB0C8B" w14:paraId="440E5B2A" w14:textId="21C15010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5CD90B3B" w:rsidR="0DEB0C8B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Bergerot</w:t>
            </w:r>
            <w:r w:rsidRPr="5CD90B3B" w:rsidR="0DEB0C8B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 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5CD90B3B" w:rsidP="5CD90B3B" w:rsidRDefault="5CD90B3B" w14:paraId="18876027" w14:textId="3ED619A2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063B6D8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CD90B3B" w:rsidP="5CD90B3B" w:rsidRDefault="5CD90B3B" w14:paraId="683E7503" w14:textId="779C5B50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063B6D8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CD90B3B" w:rsidP="5CD90B3B" w:rsidRDefault="5CD90B3B" w14:paraId="3BCF6998" w14:textId="069A53DB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063B6D8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CD90B3B" w:rsidP="5CD90B3B" w:rsidRDefault="5CD90B3B" w14:paraId="5690FDE4" w14:textId="0BBAB98E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063B6D8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DE41D5F" w:rsidP="4DE41D5F" w:rsidRDefault="4DE41D5F" w14:paraId="0F0CC662" w14:textId="2CDF7C0E">
            <w:pPr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DE41D5F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DE41D5F" w:rsidP="4DE41D5F" w:rsidRDefault="4DE41D5F" w14:paraId="597DA226" w14:textId="14A6DEA2">
            <w:pPr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DE41D5F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DE41D5F" w:rsidP="4DE41D5F" w:rsidRDefault="4DE41D5F" w14:paraId="6A4B514D" w14:textId="60B7B382">
            <w:pPr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DE41D5F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CD90B3B" w:rsidP="5CD90B3B" w:rsidRDefault="5CD90B3B" w14:paraId="609342D7" w14:textId="787C6BAF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33891409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810F77" w:rsidTr="4DE41D5F" w14:paraId="2B1E5AA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810F77" w:rsidP="00810F77" w:rsidRDefault="00810F77" w14:paraId="3A1F47E6" w14:textId="3D751AB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heong et al 20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5D161280" w14:textId="56A22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2D0B16F" w14:textId="24CAE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B33CF9C" w14:textId="16A1B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5DB056CE" w14:textId="542A0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50FF1372" w14:textId="6C4DC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6499EADB" w14:textId="7E55C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7FD3C9B8" w14:textId="3C1A7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7AEE82D7" w14:textId="5F32A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810F77" w:rsidTr="4DE41D5F" w14:paraId="0B0318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810F77" w:rsidP="00810F77" w:rsidRDefault="00810F77" w14:paraId="4687BB50" w14:textId="52222BB7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eville et al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6029CA52" w14:textId="180BA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E4398F6" w14:textId="12D62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424FE1CB" w14:textId="3BCA9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D960D14" w14:textId="6719E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5080740F" w14:textId="66B40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6AF13B56" w14:textId="2351F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437E54EB" w14:textId="1BA20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608C8CD1" w14:textId="31CB6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810F77" w:rsidTr="4DE41D5F" w14:paraId="5395CFC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810F77" w:rsidP="00810F77" w:rsidRDefault="00810F77" w14:paraId="10DA3E85" w14:textId="0CE5803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heville et al 201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1F9D3EF3" w14:textId="05618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6E84A074" w14:textId="089F3E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710C7A79" w14:textId="602BF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6C36960" w14:textId="12B08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11AE2D44" w14:textId="18E2D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620B55AE" w14:textId="510AC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67E2D517" w14:textId="26B82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415CE3E" w14:textId="024B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810F77" w:rsidTr="4DE41D5F" w14:paraId="2A17C67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810F77" w:rsidP="00810F77" w:rsidRDefault="00810F77" w14:paraId="3551DCEA" w14:textId="49A3127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ats et al 2020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2094D700" w14:textId="7DA31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908D440" w14:textId="753BCA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2C34609" w14:textId="11D0D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862963F" w14:textId="14BB7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492AB399" w14:textId="77FE44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638BDB7" w14:textId="70A89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49D2D3BF" w14:textId="0E529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8121E0E" w14:textId="120C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810F77" w:rsidTr="4DE41D5F" w14:paraId="15DC007C" w14:textId="7777777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810F77" w:rsidP="00810F77" w:rsidRDefault="00810F77" w14:paraId="6D26AD95" w14:textId="31FB0C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rosby et al 202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7FDE16D9" w14:textId="28CB1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61F8E6D" w14:textId="116E3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3A7AE5D" w14:textId="4B60B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52D8D331" w14:textId="58304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632ADB7C" w14:textId="4E77F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7E331855" w14:textId="6A70E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939717D" w14:textId="08FE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7BC37E94" w14:textId="25209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810F77" w:rsidTr="4DE41D5F" w14:paraId="68678B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810F77" w:rsidP="00810F77" w:rsidRDefault="00810F77" w14:paraId="2047DEE8" w14:textId="2BFBEB8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lrieu</w:t>
            </w:r>
            <w:proofErr w:type="spellEnd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 202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003F227B" w14:textId="38DD8D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111A8501" w14:textId="268AAD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416D334F" w14:textId="3121D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15562B89" w14:textId="7B554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25D0D78D" w14:textId="1298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57E9F937" w14:textId="77F84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460A8746" w14:textId="0A4D4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1CF46F89" w14:textId="5287A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810F77" w:rsidTr="4DE41D5F" w14:paraId="07A37DBC" w14:textId="7777777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810F77" w:rsidP="00810F77" w:rsidRDefault="00810F77" w14:paraId="676CDCB2" w14:textId="431C51E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orion et al 201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565B82D6" w14:textId="60CF0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FB73458" w14:textId="004D8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25FDD54" w14:textId="3A63B6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2BA8C53" w14:textId="1E650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9A61775" w14:textId="25305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3DEC30A" w14:textId="4B064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03ED20D1" w14:textId="4A3A96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B109EA9" w14:textId="44BA6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810F77" w:rsidTr="4DE41D5F" w14:paraId="1BA099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810F77" w:rsidP="00810F77" w:rsidRDefault="00810F77" w14:paraId="261B3B96" w14:textId="10BC7ACE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Evans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7DC9BC5C" w14:textId="6C64F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22A92E9" w:rsidRDefault="7C0DEF93" w14:paraId="3F4C1194" w14:textId="204B1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644B33DA" w14:textId="66FF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4113146" w14:textId="7218E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22A92E9" w:rsidRDefault="08F8811D" w14:paraId="129C26AB" w14:textId="4236F0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22A92E9" w:rsidRDefault="08F8811D" w14:paraId="0B84389A" w14:textId="268FC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22A92E9" w:rsidRDefault="08F8811D" w14:paraId="6A7C348C" w14:textId="1A4C5A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810F77" w:rsidP="00810F77" w:rsidRDefault="00810F77" w14:paraId="39F8DF70" w14:textId="5D2F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4DDA2E10" w14:textId="7777777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7B3A91E3" w14:textId="32DC6DA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acker et al 202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10FBA7EE" w14:textId="38E2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21660FAF" w14:textId="60E21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63746538" w14:textId="5C4EE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35BFB7A" w14:textId="5971D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7ACB1A89" w14:textId="7ED7B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CC5E1D8" w14:textId="344E0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2E7600D9" w14:textId="317A5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00B5576" w14:textId="3DDC9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0E6BF0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36DA7FBB" w14:textId="0BD2C91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enfield</w:t>
            </w:r>
            <w:proofErr w:type="spellEnd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00D17192" w:rsidP="00D17192" w:rsidRDefault="00D17192" w14:paraId="7762E7A5" w14:textId="64B08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285DA66B" w14:textId="6479A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2BC62BEB" w14:textId="291FA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6C8F9010" w14:textId="3F591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5A96B0C5" w14:textId="59148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62085240" w14:textId="032E1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74485589" w14:textId="198E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16066561" w14:textId="07FA8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326A1364" w14:textId="7777777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4625FD5F" w14:textId="64C666A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eum</w:t>
            </w:r>
            <w:proofErr w:type="spellEnd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3A75F9A8" w14:textId="4CE48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AF77B32" w14:textId="7599A4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633E0CD8" w14:textId="223F2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E7FB8F2" w14:textId="6CE2E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64E70D21" w14:textId="58C87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EEF9670" w14:textId="1C97E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186B0C4C" w14:textId="0B634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DC38FA2" w14:textId="7A2C9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1ED51D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1BEB7E5A" w14:textId="65B908C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Kim et al 20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00D17192" w:rsidP="00D17192" w:rsidRDefault="00D17192" w14:paraId="345B0D7A" w14:textId="2F8AC0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2420BF70" w14:textId="7906C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175CF56B" w14:textId="13FA60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643FD985" w14:textId="074CC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0088A062" w14:textId="26CDF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147D73A5" w14:textId="46016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2BCA4295" w14:textId="3F955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0969119B" w14:textId="5E454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4DE41D5F" w:rsidTr="4DE41D5F" w14:paraId="66EEE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62C99382" w:rsidP="4DE41D5F" w:rsidRDefault="62C99382" w14:paraId="1CC0041D" w14:textId="11B42026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4DE41D5F" w:rsidR="62C99382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Lee et al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62C99382" w:rsidP="4DE41D5F" w:rsidRDefault="62C99382" w14:paraId="42B72671" w14:textId="36CE270F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2C9938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62C99382" w:rsidP="4DE41D5F" w:rsidRDefault="62C99382" w14:paraId="5B0B33ED" w14:textId="7B53C98B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2C9938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62C99382" w:rsidP="4DE41D5F" w:rsidRDefault="62C99382" w14:paraId="6E9DB1F3" w14:textId="6491C17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2C9938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62C99382" w:rsidP="4DE41D5F" w:rsidRDefault="62C99382" w14:paraId="34A0C494" w14:textId="00CB5CB6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2C9938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62C99382" w:rsidP="4DE41D5F" w:rsidRDefault="62C99382" w14:paraId="5F7D5EF4" w14:textId="29920C0F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2C9938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62C99382" w:rsidP="4DE41D5F" w:rsidRDefault="62C99382" w14:paraId="282350FC" w14:textId="4D0D2214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2C9938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62C99382" w:rsidP="4DE41D5F" w:rsidRDefault="62C99382" w14:paraId="2C766FB8" w14:textId="23749B98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2C9938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62C99382" w:rsidP="4DE41D5F" w:rsidRDefault="62C99382" w14:paraId="668FD2C5" w14:textId="5F2B0952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2C9938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5620FD69" w14:textId="7777777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2A76BF7E" w14:textId="789FF08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ngacre et al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289D0849" w14:textId="58ED8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2B53A53F" w14:textId="2B1A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42F73BBA" w14:textId="2BB6AD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21BB203F" w14:textId="1A38E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22D0C3EA" w14:textId="13172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3DF8B63C" w14:textId="7B783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973E78E" w14:textId="4EA41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3E86D833" w14:textId="08CB9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27B55A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4AA679AA" w14:textId="2E9ACFC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ow et al 2023 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6F964466" w14:textId="1CA50C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72CAEE7E" w14:textId="02EF39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6E2C5820" w14:textId="2E890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363DA34F" w14:textId="59EAC8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75AEE5E3" w14:textId="1F0E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1B62DA6" w14:textId="08610B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50220A1" w14:textId="0DFB3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4DAAACD6" w14:textId="7A92B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381888E1" w14:textId="7777777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6EE699DF" w14:textId="1989D3F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ark et al 201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1FA9FB6C" w14:textId="77A3A6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71F1801" w14:textId="5C485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EE8B9ED" w14:textId="5E35C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21319197" w14:textId="4F3CB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5AB1531" w14:textId="66A7CF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F58A948" w14:textId="4ECFA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762F6A3" w14:textId="107F1C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A9CAFFF" w14:textId="776B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4DE41D5F" w:rsidTr="4DE41D5F" w14:paraId="4C286C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381AD2DC" w:rsidP="4DE41D5F" w:rsidRDefault="381AD2DC" w14:paraId="31F14E4D" w14:textId="3FCDBBA9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4DE41D5F" w:rsidR="381AD2DC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Phillps et al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356572DB" w:rsidP="4DE41D5F" w:rsidRDefault="356572DB" w14:paraId="53B9C7E8" w14:textId="3DA13422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356572D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356572DB" w:rsidP="4DE41D5F" w:rsidRDefault="356572DB" w14:paraId="7775C293" w14:textId="3249CBD3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356572D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356572DB" w:rsidP="4DE41D5F" w:rsidRDefault="356572DB" w14:paraId="37F51445" w14:textId="2D0D5819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356572D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356572DB" w:rsidP="4DE41D5F" w:rsidRDefault="356572DB" w14:paraId="18F57715" w14:textId="63772C46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356572D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356572DB" w:rsidP="4DE41D5F" w:rsidRDefault="356572DB" w14:paraId="1B5FB673" w14:textId="43A7061E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356572D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356572DB" w:rsidP="4DE41D5F" w:rsidRDefault="356572DB" w14:paraId="0163CC4A" w14:textId="4330A3C5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356572D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356572DB" w:rsidP="4DE41D5F" w:rsidRDefault="356572DB" w14:paraId="74D37912" w14:textId="4DAAA6DA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356572D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356572DB" w:rsidP="4DE41D5F" w:rsidRDefault="356572DB" w14:paraId="5143533C" w14:textId="31B8BFC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356572D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2A55CC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0107C805" w14:textId="20E5C5DD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urdy et al 202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2291148D" w14:textId="68C72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32CE298F" w14:textId="3C4EA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2A1D2B1B" w14:textId="2FF10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3C0B65F7" w14:textId="4CECD2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1C538AF0" w14:textId="344FCE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4C05DF05" w14:textId="74C00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1849A7BF" w14:textId="0723C2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CB51790" w14:textId="01E08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0324CF1F" w14:textId="7777777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3896E8E4" w14:textId="51AAADD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 xml:space="preserve">Schmitz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10714E78" w14:textId="6159D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65DC0AB0" w14:textId="4F138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4592EB83" w14:textId="3BB7F2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3061D7CF" w14:textId="1AEE8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34A0E429" w14:textId="4CFFB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1B5DC912" w14:textId="086B6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77F778A6" w14:textId="1CA57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6BDC7296" w14:textId="14278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416E17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424F3" w:rsidR="00D17192" w:rsidP="022A92E9" w:rsidRDefault="00D17192" w14:paraId="362A77A8" w14:textId="2F6F904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chmitz et al 2023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424F3" w:rsidR="00D17192" w:rsidP="022A92E9" w:rsidRDefault="3EF55A30" w14:paraId="163D45FF" w14:textId="2BD93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424F3" w:rsidR="00D17192" w:rsidP="022A92E9" w:rsidRDefault="3EF55A30" w14:paraId="47B30993" w14:textId="3C75E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424F3" w:rsidR="00D17192" w:rsidP="022A92E9" w:rsidRDefault="3EF55A30" w14:paraId="3A83203F" w14:textId="51ED6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424F3" w:rsidR="00D17192" w:rsidP="022A92E9" w:rsidRDefault="3EF55A30" w14:paraId="5378F48A" w14:textId="6DC94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424F3" w:rsidR="00D17192" w:rsidP="022A92E9" w:rsidRDefault="3EF55A30" w14:paraId="624A424C" w14:textId="662133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424F3" w:rsidR="00D17192" w:rsidP="022A92E9" w:rsidRDefault="3EF55A30" w14:paraId="55DE5A97" w14:textId="60DC5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424F3" w:rsidR="00D17192" w:rsidP="022A92E9" w:rsidRDefault="3EF55A30" w14:paraId="4E462BCB" w14:textId="19645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424F3" w:rsidR="00D17192" w:rsidP="022A92E9" w:rsidRDefault="3EF55A30" w14:paraId="750AFBE3" w14:textId="0F0D8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6F0D9103" w14:textId="7777777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5CB0C3E8" w14:textId="1E1626A5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hachar et al 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00D17192" w:rsidP="00D17192" w:rsidRDefault="00D17192" w14:paraId="045878CC" w14:textId="3712A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511ED199" w14:textId="62D956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265BA9DC" w14:textId="46CEE4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25901725" w14:textId="0A10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23D49F17" w14:textId="26FF7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2EE7F51F" w14:textId="30B71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13B36FD8" w14:textId="7C164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00D17192" w:rsidP="00D17192" w:rsidRDefault="00D17192" w14:paraId="65D6732E" w14:textId="7E55B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340EF5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379968B8" w14:textId="5AB3F9C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oh et al 20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13533177" w14:textId="77507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799D54CE" w14:textId="63F4C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23CB53FB" w14:textId="410F3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4A61824D" w14:textId="005D93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19D08DB4" w14:textId="20F33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70D90209" w14:textId="2D5E6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03016B1" w14:textId="19398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5FE37511" w14:textId="4EB24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4DE41D5F" w:rsidTr="4DE41D5F" w14:paraId="5CE5A3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076AE666" w:rsidP="4DE41D5F" w:rsidRDefault="076AE666" w14:paraId="6CEF36E4" w14:textId="457CBBA3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4DE41D5F" w:rsidR="076AE666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Wallace et al 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573D1EAB" w:rsidP="4DE41D5F" w:rsidRDefault="573D1EAB" w14:paraId="2256A8B6" w14:textId="59F4B3AC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73D1EA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73D1EAB" w:rsidP="4DE41D5F" w:rsidRDefault="573D1EAB" w14:paraId="10B2B3BD" w14:textId="343E16A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73D1EA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73D1EAB" w:rsidP="4DE41D5F" w:rsidRDefault="573D1EAB" w14:paraId="4ED82DA5" w14:textId="4C7C3541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73D1EA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73D1EAB" w:rsidP="4DE41D5F" w:rsidRDefault="573D1EAB" w14:paraId="554E15B5" w14:textId="65B70529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73D1EA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73D1EAB" w:rsidP="4DE41D5F" w:rsidRDefault="573D1EAB" w14:paraId="52F83A77" w14:textId="1E48D9F1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73D1EA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73D1EAB" w:rsidP="4DE41D5F" w:rsidRDefault="573D1EAB" w14:paraId="3994CB1F" w14:textId="07FCC52D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73D1EA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73D1EAB" w:rsidP="4DE41D5F" w:rsidRDefault="573D1EAB" w14:paraId="57BE1D4B" w14:textId="34B4D7D6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73D1EA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573D1EAB" w:rsidP="4DE41D5F" w:rsidRDefault="573D1EAB" w14:paraId="5D776597" w14:textId="392F5A56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73D1EAB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Pr="001D4BCA" w:rsidR="00D17192" w:rsidTr="4DE41D5F" w14:paraId="4197F787" w14:textId="7777777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AB2C5D" w:rsidR="00D17192" w:rsidP="00D17192" w:rsidRDefault="00D17192" w14:paraId="3CE09DAF" w14:textId="1A52356E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Wang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100E105A" w14:textId="40AC7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6961501" w14:textId="343CA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46B085B4" w14:textId="151F1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7D062906" w14:textId="652FF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7060B4D3" w14:textId="7CAB7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49060733" w14:textId="58E8E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74F15CF" w14:textId="79D0CB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Pr="001D4BCA" w:rsidR="00D17192" w:rsidP="00D17192" w:rsidRDefault="00D17192" w14:paraId="0004575B" w14:textId="5A092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4DE41D5F" w:rsidTr="4DE41D5F" w14:paraId="3C64B2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40219DC8" w:rsidP="4DE41D5F" w:rsidRDefault="40219DC8" w14:paraId="7E04C460" w14:textId="420B16E8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4DE41D5F" w:rsidR="40219DC8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Wolff et al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454234D7" w:rsidP="4DE41D5F" w:rsidRDefault="454234D7" w14:paraId="4E4A4F27" w14:textId="09D4CB1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54234D7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54234D7" w:rsidP="4DE41D5F" w:rsidRDefault="454234D7" w14:paraId="5152155B" w14:textId="49780CF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54234D7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54234D7" w:rsidP="4DE41D5F" w:rsidRDefault="454234D7" w14:paraId="6A71D763" w14:textId="39196423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54234D7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54234D7" w:rsidP="4DE41D5F" w:rsidRDefault="454234D7" w14:paraId="683F32CD" w14:textId="07D84C0B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54234D7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54234D7" w:rsidP="4DE41D5F" w:rsidRDefault="454234D7" w14:paraId="28FADC66" w14:textId="74B0A5FD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54234D7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54234D7" w:rsidP="4DE41D5F" w:rsidRDefault="454234D7" w14:paraId="68DDBEC6" w14:textId="32877DA9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54234D7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54234D7" w:rsidP="4DE41D5F" w:rsidRDefault="454234D7" w14:paraId="4501539D" w14:textId="4EA15F54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54234D7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0" w:type="dxa"/>
            <w:tcMar/>
          </w:tcPr>
          <w:p w:rsidR="454234D7" w:rsidP="4DE41D5F" w:rsidRDefault="454234D7" w14:paraId="63F6C16D" w14:textId="48A6CAC8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54234D7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</w:tr>
    </w:tbl>
    <w:p w:rsidRPr="001D4BCA" w:rsidR="00020303" w:rsidRDefault="00020303" w14:paraId="340B4D52" w14:textId="77777777">
      <w:pPr>
        <w:rPr>
          <w:rFonts w:asciiTheme="majorBidi" w:hAnsiTheme="majorBidi" w:cstheme="majorBidi"/>
          <w:sz w:val="20"/>
          <w:szCs w:val="20"/>
        </w:rPr>
      </w:pPr>
    </w:p>
    <w:p w:rsidR="005E3B3B" w:rsidP="006C07CB" w:rsidRDefault="005E3B3B" w14:paraId="0C946333" w14:textId="2ACF950B">
      <w:pPr>
        <w:tabs>
          <w:tab w:val="left" w:pos="1554"/>
        </w:tabs>
        <w:rPr>
          <w:rFonts w:asciiTheme="majorBidi" w:hAnsiTheme="majorBidi" w:cstheme="majorBidi"/>
          <w:sz w:val="20"/>
          <w:szCs w:val="20"/>
        </w:rPr>
      </w:pPr>
    </w:p>
    <w:p w:rsidRPr="001D4BCA" w:rsidR="006C07CB" w:rsidP="006C07CB" w:rsidRDefault="006C07CB" w14:paraId="75D08289" w14:textId="77777777">
      <w:pPr>
        <w:tabs>
          <w:tab w:val="left" w:pos="1554"/>
        </w:tabs>
        <w:rPr>
          <w:rFonts w:asciiTheme="majorBidi" w:hAnsiTheme="majorBidi" w:cstheme="majorBidi"/>
          <w:sz w:val="20"/>
          <w:szCs w:val="20"/>
        </w:rPr>
      </w:pPr>
    </w:p>
    <w:p w:rsidR="0080107C" w:rsidP="106F27F8" w:rsidRDefault="0080107C" w14:paraId="76D54012" w14:textId="77777777">
      <w:pPr>
        <w:rPr>
          <w:rFonts w:asciiTheme="majorBidi" w:hAnsiTheme="majorBidi" w:cstheme="majorBidi"/>
          <w:color w:val="131413"/>
          <w:sz w:val="24"/>
          <w:szCs w:val="24"/>
        </w:rPr>
      </w:pPr>
    </w:p>
    <w:p w:rsidR="0080107C" w:rsidP="106F27F8" w:rsidRDefault="0080107C" w14:paraId="400CAACF" w14:textId="77777777">
      <w:pPr>
        <w:rPr>
          <w:rFonts w:asciiTheme="majorBidi" w:hAnsiTheme="majorBidi" w:cstheme="majorBidi"/>
          <w:color w:val="131413"/>
          <w:sz w:val="24"/>
          <w:szCs w:val="24"/>
        </w:rPr>
      </w:pPr>
    </w:p>
    <w:p w:rsidRPr="006C07CB" w:rsidR="005E3B3B" w:rsidP="106F27F8" w:rsidRDefault="008B5797" w14:paraId="26A80738" w14:textId="6E07E5ED">
      <w:pPr>
        <w:rPr>
          <w:rFonts w:asciiTheme="majorBidi" w:hAnsiTheme="majorBidi" w:cstheme="majorBidi"/>
          <w:color w:val="131413"/>
          <w:sz w:val="24"/>
          <w:szCs w:val="24"/>
        </w:rPr>
      </w:pPr>
      <w:r w:rsidRPr="106F27F8">
        <w:rPr>
          <w:rFonts w:asciiTheme="majorBidi" w:hAnsiTheme="majorBidi" w:cstheme="majorBidi"/>
          <w:color w:val="131413"/>
          <w:sz w:val="24"/>
          <w:szCs w:val="24"/>
        </w:rPr>
        <w:t xml:space="preserve">Table </w:t>
      </w:r>
      <w:r w:rsidRPr="106F27F8" w:rsidR="04AFCB7A">
        <w:rPr>
          <w:rFonts w:asciiTheme="majorBidi" w:hAnsiTheme="majorBidi" w:cstheme="majorBidi"/>
          <w:color w:val="131413"/>
          <w:sz w:val="24"/>
          <w:szCs w:val="24"/>
        </w:rPr>
        <w:t>1 (cont.)</w:t>
      </w:r>
      <w:r w:rsidRPr="106F27F8">
        <w:rPr>
          <w:rFonts w:asciiTheme="majorBidi" w:hAnsiTheme="majorBidi" w:cstheme="majorBidi"/>
          <w:color w:val="131413"/>
          <w:sz w:val="24"/>
          <w:szCs w:val="24"/>
        </w:rPr>
        <w:t xml:space="preserve">: illustrating the breakdown of quality appraisal scores and inter-rater reliability values for </w:t>
      </w:r>
      <w:r w:rsidRPr="106F27F8" w:rsidR="006C07CB">
        <w:rPr>
          <w:rFonts w:asciiTheme="majorBidi" w:hAnsiTheme="majorBidi" w:cstheme="majorBidi"/>
          <w:b/>
          <w:bCs/>
          <w:color w:val="131413"/>
          <w:sz w:val="24"/>
          <w:szCs w:val="24"/>
        </w:rPr>
        <w:t>quantitative</w:t>
      </w:r>
      <w:r w:rsidRPr="106F27F8">
        <w:rPr>
          <w:rFonts w:asciiTheme="majorBidi" w:hAnsiTheme="majorBidi" w:cstheme="majorBidi"/>
          <w:color w:val="131413"/>
          <w:sz w:val="24"/>
          <w:szCs w:val="24"/>
        </w:rPr>
        <w:t xml:space="preserve"> method studies. </w:t>
      </w:r>
    </w:p>
    <w:tbl>
      <w:tblPr>
        <w:tblStyle w:val="PlainTable2"/>
        <w:tblW w:w="13958" w:type="dxa"/>
        <w:tblLook w:val="04A0" w:firstRow="1" w:lastRow="0" w:firstColumn="1" w:lastColumn="0" w:noHBand="0" w:noVBand="1"/>
      </w:tblPr>
      <w:tblGrid>
        <w:gridCol w:w="1517"/>
        <w:gridCol w:w="1549"/>
        <w:gridCol w:w="1508"/>
        <w:gridCol w:w="1570"/>
        <w:gridCol w:w="1534"/>
        <w:gridCol w:w="1583"/>
        <w:gridCol w:w="1546"/>
        <w:gridCol w:w="1590"/>
        <w:gridCol w:w="1561"/>
      </w:tblGrid>
      <w:tr w:rsidRPr="001D4BCA" w:rsidR="00451D81" w:rsidTr="4DE41D5F" w14:paraId="11817C3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Merge w:val="restart"/>
            <w:tcMar/>
          </w:tcPr>
          <w:p w:rsidRPr="001D4BCA" w:rsidR="00451D81" w:rsidP="00020303" w:rsidRDefault="00451D81" w14:paraId="1729B57B" w14:textId="7777777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sz w:val="20"/>
                <w:szCs w:val="20"/>
              </w:rPr>
              <w:t xml:space="preserve">Autho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290" w:type="dxa"/>
            <w:gridSpan w:val="6"/>
            <w:tcMar/>
          </w:tcPr>
          <w:p w:rsidRPr="001D4BCA" w:rsidR="00451D81" w:rsidP="00020303" w:rsidRDefault="00451D81" w14:paraId="3623E3C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sz w:val="20"/>
                <w:szCs w:val="20"/>
              </w:rPr>
              <w:t xml:space="preserve">Checklist Item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451D81" w:rsidP="00020303" w:rsidRDefault="00451D81" w14:paraId="718BFEDB" w14:textId="742849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re</w:t>
            </w:r>
            <w:r w:rsidR="00085473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451D81" w:rsidP="00020303" w:rsidRDefault="00451D81" w14:paraId="19E56C89" w14:textId="03C673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sz w:val="20"/>
                <w:szCs w:val="20"/>
              </w:rPr>
              <w:t xml:space="preserve">Inter-Rater Reliability </w:t>
            </w:r>
            <w:r w:rsidR="00085473">
              <w:rPr>
                <w:rFonts w:asciiTheme="majorBidi" w:hAnsiTheme="majorBidi" w:cstheme="majorBidi"/>
                <w:sz w:val="20"/>
                <w:szCs w:val="20"/>
              </w:rPr>
              <w:t>(%)</w:t>
            </w:r>
          </w:p>
        </w:tc>
      </w:tr>
      <w:tr w:rsidRPr="001D4BCA" w:rsidR="00451D81" w:rsidTr="4DE41D5F" w14:paraId="32935C1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Merge/>
            <w:tcMar/>
          </w:tcPr>
          <w:p w:rsidRPr="001D4BCA" w:rsidR="00451D81" w:rsidP="00020303" w:rsidRDefault="00451D81" w14:paraId="2F863506" w14:textId="777777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451D81" w:rsidP="00020303" w:rsidRDefault="00451D81" w14:paraId="4AACFD1F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9) Sample size</w:t>
            </w:r>
          </w:p>
          <w:p w:rsidRPr="001D4BCA" w:rsidR="00451D81" w:rsidP="00020303" w:rsidRDefault="00451D81" w14:paraId="6977753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451D81" w:rsidP="00020303" w:rsidRDefault="00451D81" w14:paraId="26D8887D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0) Analysis described</w:t>
            </w:r>
          </w:p>
          <w:p w:rsidRPr="001D4BCA" w:rsidR="00451D81" w:rsidP="00020303" w:rsidRDefault="00451D81" w14:paraId="5BF8DE27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and appropriate</w:t>
            </w:r>
          </w:p>
          <w:p w:rsidRPr="001D4BCA" w:rsidR="00451D81" w:rsidP="00020303" w:rsidRDefault="00451D81" w14:paraId="756F679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451D81" w:rsidP="00020303" w:rsidRDefault="00451D81" w14:paraId="4DE5FB80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1) Estimate</w:t>
            </w:r>
          </w:p>
          <w:p w:rsidRPr="001D4BCA" w:rsidR="00451D81" w:rsidP="00020303" w:rsidRDefault="00451D81" w14:paraId="0AEE29DB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of variance</w:t>
            </w:r>
          </w:p>
          <w:p w:rsidRPr="001D4BCA" w:rsidR="00451D81" w:rsidP="00020303" w:rsidRDefault="00451D81" w14:paraId="6DC86D8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451D81" w:rsidP="00020303" w:rsidRDefault="00451D81" w14:paraId="3D1FC6DD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2) Controlled</w:t>
            </w:r>
          </w:p>
          <w:p w:rsidRPr="001D4BCA" w:rsidR="00451D81" w:rsidP="00020303" w:rsidRDefault="00451D81" w14:paraId="071CE3E1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for confounding</w:t>
            </w:r>
          </w:p>
          <w:p w:rsidRPr="001D4BCA" w:rsidR="00451D81" w:rsidP="00020303" w:rsidRDefault="00451D81" w14:paraId="7A5EEF2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451D81" w:rsidP="00020303" w:rsidRDefault="00451D81" w14:paraId="270A7348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3) Sufficient</w:t>
            </w:r>
          </w:p>
          <w:p w:rsidRPr="001D4BCA" w:rsidR="00451D81" w:rsidP="00020303" w:rsidRDefault="00451D81" w14:paraId="56F55437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Results</w:t>
            </w:r>
          </w:p>
          <w:p w:rsidRPr="001D4BCA" w:rsidR="00451D81" w:rsidP="00020303" w:rsidRDefault="00451D81" w14:paraId="1CACB1A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451D81" w:rsidP="00020303" w:rsidRDefault="00451D81" w14:paraId="28271354" w14:textId="7777777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4) Results match</w:t>
            </w:r>
          </w:p>
          <w:p w:rsidRPr="001D4BCA" w:rsidR="00451D81" w:rsidP="00020303" w:rsidRDefault="00451D81" w14:paraId="7E1D4CF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D4BCA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Conclusions?</w:t>
            </w:r>
          </w:p>
          <w:p w:rsidRPr="001D4BCA" w:rsidR="00451D81" w:rsidP="00020303" w:rsidRDefault="00451D81" w14:paraId="451D81B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451D81" w:rsidP="00020303" w:rsidRDefault="00451D81" w14:paraId="08FC0CC1" w14:textId="6B8E30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451D81" w:rsidP="00020303" w:rsidRDefault="00451D81" w14:paraId="1805D399" w14:textId="44FBBF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Pr="001D4BCA" w:rsidR="00AB2C5D" w:rsidTr="4DE41D5F" w14:paraId="41365D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AB2C5D" w:rsidR="00AB2C5D" w:rsidP="00AB2C5D" w:rsidRDefault="00AB2C5D" w14:paraId="772C61CC" w14:textId="77777777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name="_Hlk56935802" w:id="0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sensio-Cuesta et. al. (2024) </w:t>
            </w:r>
          </w:p>
          <w:p w:rsidRPr="00CB5B98" w:rsidR="00AB2C5D" w:rsidP="00AB2C5D" w:rsidRDefault="00AB2C5D" w14:paraId="5A3FB697" w14:textId="750C916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AB2C5D" w:rsidP="00AB2C5D" w:rsidRDefault="00AB2C5D" w14:paraId="594CA475" w14:textId="3ADA1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AB2C5D" w:rsidP="00AB2C5D" w:rsidRDefault="00AB2C5D" w14:paraId="6C4E0208" w14:textId="5B8F9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AB2C5D" w:rsidP="00AB2C5D" w:rsidRDefault="00AB2C5D" w14:paraId="07B0CB78" w14:textId="2FD54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AB2C5D" w:rsidP="00AB2C5D" w:rsidRDefault="00AB2C5D" w14:paraId="247A7710" w14:textId="23D958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AB2C5D" w:rsidP="00AB2C5D" w:rsidRDefault="00AB2C5D" w14:paraId="09366AB2" w14:textId="642EE8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AB2C5D" w:rsidP="00AB2C5D" w:rsidRDefault="00AB2C5D" w14:paraId="07A7E5E4" w14:textId="76AC0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AB2C5D" w:rsidP="00AB2C5D" w:rsidRDefault="00AB2C5D" w14:paraId="5DD497DA" w14:textId="3FB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AB2C5D" w:rsidP="00AB2C5D" w:rsidRDefault="00AB2C5D" w14:paraId="4F2B0A48" w14:textId="34B5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2E2346" w:rsidTr="4DE41D5F" w14:paraId="4AB3507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2E2346" w:rsidP="002E2346" w:rsidRDefault="002E2346" w14:paraId="5DB47071" w14:textId="28E192E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ade et. Al. (201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2E2346" w:rsidP="002E2346" w:rsidRDefault="002E2346" w14:paraId="6E4A7A89" w14:textId="0B669A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2E2346" w:rsidP="002E2346" w:rsidRDefault="002E2346" w14:paraId="3A4BD1A8" w14:textId="7A4DF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2E2346" w:rsidP="002E2346" w:rsidRDefault="002E2346" w14:paraId="09B6E57D" w14:textId="1C0A9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2E2346" w:rsidP="002E2346" w:rsidRDefault="002E2346" w14:paraId="488E9C84" w14:textId="5E2BC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2E2346" w:rsidP="002E2346" w:rsidRDefault="002E2346" w14:paraId="22173EF5" w14:textId="5065D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2E2346" w:rsidP="002E2346" w:rsidRDefault="002E2346" w14:paraId="70D71006" w14:textId="6E07E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2E2346" w:rsidP="002E2346" w:rsidRDefault="002E2346" w14:paraId="04302306" w14:textId="4188A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2E2346" w:rsidP="002E2346" w:rsidRDefault="002E2346" w14:paraId="058E99EA" w14:textId="322FF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2E2346" w:rsidTr="4DE41D5F" w14:paraId="6DBFA4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AB2C5D" w:rsidR="002E2346" w:rsidP="002E2346" w:rsidRDefault="002E2346" w14:paraId="5BAA9565" w14:textId="77777777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ade et al 2021 </w:t>
            </w:r>
          </w:p>
          <w:p w:rsidRPr="00CB5B98" w:rsidR="002E2346" w:rsidP="002E2346" w:rsidRDefault="002E2346" w14:paraId="5C23CB3D" w14:textId="2AD4474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2E2346" w:rsidP="002E2346" w:rsidRDefault="002E2346" w14:paraId="6438B85A" w14:textId="12BFA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2E2346" w:rsidP="002E2346" w:rsidRDefault="002E2346" w14:paraId="6F0542B0" w14:textId="5E852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2E2346" w:rsidP="002E2346" w:rsidRDefault="002E2346" w14:paraId="37DC4CA7" w14:textId="362976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2E2346" w:rsidP="002E2346" w:rsidRDefault="002E2346" w14:paraId="1975801B" w14:textId="6FA60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2E2346" w:rsidP="002E2346" w:rsidRDefault="002E2346" w14:paraId="4BC052B1" w14:textId="50ADA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2E2346" w:rsidP="002E2346" w:rsidRDefault="002E2346" w14:paraId="2C3123B3" w14:textId="31B3B6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2E2346" w:rsidP="002E2346" w:rsidRDefault="002E2346" w14:paraId="4BE5886E" w14:textId="565B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2E2346" w:rsidP="002E2346" w:rsidRDefault="002E2346" w14:paraId="743343DE" w14:textId="0344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5CD90B3B" w:rsidTr="4DE41D5F" w14:paraId="527A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="7B3B053D" w:rsidP="5CD90B3B" w:rsidRDefault="7B3B053D" w14:paraId="2C206045" w14:textId="260FB256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5CD90B3B" w:rsidR="7B3B053D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Bergerot</w:t>
            </w:r>
            <w:r w:rsidRPr="5CD90B3B" w:rsidR="7B3B053D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 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5CD90B3B" w:rsidP="5CD90B3B" w:rsidRDefault="5CD90B3B" w14:paraId="6F874C8A" w14:textId="2DC24A7A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6E71264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="5CD90B3B" w:rsidP="5CD90B3B" w:rsidRDefault="5CD90B3B" w14:paraId="5CCEC5C2" w14:textId="53434DCF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6E71264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="5CD90B3B" w:rsidP="5CD90B3B" w:rsidRDefault="5CD90B3B" w14:paraId="101CB807" w14:textId="36631DB5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6E71264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="5CD90B3B" w:rsidP="5CD90B3B" w:rsidRDefault="5CD90B3B" w14:paraId="59810F5D" w14:textId="60FC2C85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6E71264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="5CD90B3B" w:rsidP="5CD90B3B" w:rsidRDefault="5CD90B3B" w14:paraId="2F8BED4C" w14:textId="2C463E9B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6E71264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="5CD90B3B" w:rsidP="5CD90B3B" w:rsidRDefault="5CD90B3B" w14:paraId="3279E61D" w14:textId="16C7C8A3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6E71264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="5CD90B3B" w:rsidP="5CD90B3B" w:rsidRDefault="5CD90B3B" w14:paraId="3AE0E840" w14:textId="3271F223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6E71264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="5CD90B3B" w:rsidP="5CD90B3B" w:rsidRDefault="5CD90B3B" w14:paraId="1BDB75D4" w14:textId="7E94A8A1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6E71264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810F77" w:rsidTr="4DE41D5F" w14:paraId="0F951B0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810F77" w:rsidP="00810F77" w:rsidRDefault="00810F77" w14:paraId="6C183CF0" w14:textId="0D14FCA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eong et al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78E6B84C" w14:textId="3F11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810F77" w:rsidP="00810F77" w:rsidRDefault="00810F77" w14:paraId="46393837" w14:textId="0B9E0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810F77" w:rsidP="00810F77" w:rsidRDefault="00810F77" w14:paraId="1C2E7285" w14:textId="483BF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810F77" w:rsidP="00810F77" w:rsidRDefault="00810F77" w14:paraId="3CEC184E" w14:textId="40C7B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810F77" w:rsidP="00810F77" w:rsidRDefault="00810F77" w14:paraId="486D46D2" w14:textId="47D9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810F77" w:rsidP="00810F77" w:rsidRDefault="00810F77" w14:paraId="2342C201" w14:textId="6F3B4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810F77" w:rsidP="00810F77" w:rsidRDefault="00810F77" w14:paraId="5CFDBF7F" w14:textId="50927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810F77" w:rsidP="00810F77" w:rsidRDefault="00810F77" w14:paraId="5319606D" w14:textId="1D97F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810F77" w:rsidTr="4DE41D5F" w14:paraId="32427C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810F77" w:rsidP="00810F77" w:rsidRDefault="00810F77" w14:paraId="663B9950" w14:textId="51D6FC2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eville et al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177578DE" w14:textId="07148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810F77" w:rsidP="00810F77" w:rsidRDefault="00810F77" w14:paraId="10AA9838" w14:textId="3961D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810F77" w:rsidP="00810F77" w:rsidRDefault="00810F77" w14:paraId="7B9E5F54" w14:textId="79B5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810F77" w:rsidP="00810F77" w:rsidRDefault="00810F77" w14:paraId="05BC0232" w14:textId="40C670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810F77" w:rsidP="00810F77" w:rsidRDefault="00810F77" w14:paraId="18ACE234" w14:textId="17D4E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810F77" w:rsidP="00810F77" w:rsidRDefault="00810F77" w14:paraId="3B6E948C" w14:textId="5CE1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810F77" w:rsidP="00810F77" w:rsidRDefault="00810F77" w14:paraId="0281F99D" w14:textId="438A0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810F77" w:rsidP="00810F77" w:rsidRDefault="00810F77" w14:paraId="1C45866B" w14:textId="226FB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</w:tr>
      <w:tr w:rsidRPr="001D4BCA" w:rsidR="00810F77" w:rsidTr="4DE41D5F" w14:paraId="4777FFE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810F77" w:rsidP="00810F77" w:rsidRDefault="00810F77" w14:paraId="3BA5AB18" w14:textId="47464314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heville et al 201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5DA19D9F" w14:textId="72695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810F77" w:rsidP="00810F77" w:rsidRDefault="00810F77" w14:paraId="1C28B7CD" w14:textId="2978F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810F77" w:rsidP="00810F77" w:rsidRDefault="00810F77" w14:paraId="6120018C" w14:textId="339F9E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810F77" w:rsidP="00810F77" w:rsidRDefault="00810F77" w14:paraId="23E83C0A" w14:textId="129E0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810F77" w:rsidP="00810F77" w:rsidRDefault="00810F77" w14:paraId="1F541FDB" w14:textId="1B869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810F77" w:rsidP="00810F77" w:rsidRDefault="00810F77" w14:paraId="7956CE53" w14:textId="74915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810F77" w:rsidP="00810F77" w:rsidRDefault="00810F77" w14:paraId="42846E10" w14:textId="4E921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810F77" w:rsidP="00810F77" w:rsidRDefault="00810F77" w14:paraId="12364815" w14:textId="01423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</w:tr>
      <w:tr w:rsidRPr="001D4BCA" w:rsidR="00810F77" w:rsidTr="4DE41D5F" w14:paraId="7D6D85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810F77" w:rsidP="00810F77" w:rsidRDefault="00810F77" w14:paraId="61A13C8C" w14:textId="05D8383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oats et al 202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019CBBD4" w14:textId="5070B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810F77" w:rsidP="00810F77" w:rsidRDefault="00810F77" w14:paraId="74DE55E1" w14:textId="0F00D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810F77" w:rsidP="00810F77" w:rsidRDefault="00810F77" w14:paraId="10919CD7" w14:textId="2F600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810F77" w:rsidP="00810F77" w:rsidRDefault="00810F77" w14:paraId="3D3AAC1D" w14:textId="1196D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810F77" w:rsidP="00810F77" w:rsidRDefault="00810F77" w14:paraId="0EE99D5E" w14:textId="63CDCC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810F77" w:rsidP="00810F77" w:rsidRDefault="00810F77" w14:paraId="3346E7E8" w14:textId="69259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810F77" w:rsidP="00810F77" w:rsidRDefault="00810F77" w14:paraId="60D78EC1" w14:textId="62EE9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810F77" w:rsidP="00810F77" w:rsidRDefault="00810F77" w14:paraId="423B7112" w14:textId="76C2D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</w:tr>
      <w:tr w:rsidRPr="001D4BCA" w:rsidR="00810F77" w:rsidTr="4DE41D5F" w14:paraId="4058408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810F77" w:rsidP="00810F77" w:rsidRDefault="00810F77" w14:paraId="6DA5524F" w14:textId="1B207F3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rosby et al 202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7A53901D" w14:textId="0ACB8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810F77" w:rsidP="00810F77" w:rsidRDefault="00810F77" w14:paraId="72CCACA2" w14:textId="3DAAE5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810F77" w:rsidP="00810F77" w:rsidRDefault="00810F77" w14:paraId="3107A5AF" w14:textId="6026E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810F77" w:rsidP="00810F77" w:rsidRDefault="00810F77" w14:paraId="0D6BF488" w14:textId="505F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810F77" w:rsidP="00810F77" w:rsidRDefault="00810F77" w14:paraId="0190C39A" w14:textId="691AA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810F77" w:rsidP="00810F77" w:rsidRDefault="00810F77" w14:paraId="29AC9548" w14:textId="3F2A6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810F77" w:rsidP="00810F77" w:rsidRDefault="00810F77" w14:paraId="4E32B93F" w14:textId="59430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810F77" w:rsidP="00810F77" w:rsidRDefault="00810F77" w14:paraId="5CE7B6AF" w14:textId="7A946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810F77" w:rsidTr="4DE41D5F" w14:paraId="6105BC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810F77" w:rsidP="00810F77" w:rsidRDefault="00810F77" w14:paraId="775D9CB4" w14:textId="2FC2AD1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lrieu</w:t>
            </w:r>
            <w:proofErr w:type="spellEnd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5D51A84A" w14:textId="2C5B5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810F77" w:rsidP="00810F77" w:rsidRDefault="00810F77" w14:paraId="20B20550" w14:textId="463A3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810F77" w:rsidP="00810F77" w:rsidRDefault="00810F77" w14:paraId="68828D26" w14:textId="422A36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810F77" w:rsidP="00810F77" w:rsidRDefault="00810F77" w14:paraId="736DE8C2" w14:textId="68800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810F77" w:rsidP="00810F77" w:rsidRDefault="00810F77" w14:paraId="5A874147" w14:textId="1346D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810F77" w:rsidP="00810F77" w:rsidRDefault="00810F77" w14:paraId="11E022BA" w14:textId="20F9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810F77" w:rsidP="00810F77" w:rsidRDefault="00810F77" w14:paraId="4CE42F81" w14:textId="17ABE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810F77" w:rsidP="00810F77" w:rsidRDefault="00810F77" w14:paraId="5EA0FC8E" w14:textId="38003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810F77" w:rsidTr="4DE41D5F" w14:paraId="734BE10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810F77" w:rsidP="00810F77" w:rsidRDefault="00810F77" w14:paraId="341426AA" w14:textId="2908934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orion et al 201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810F77" w:rsidP="00810F77" w:rsidRDefault="00810F77" w14:paraId="041C16D0" w14:textId="2D502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810F77" w:rsidP="00810F77" w:rsidRDefault="00810F77" w14:paraId="44A3CEE0" w14:textId="77A9B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810F77" w:rsidP="00810F77" w:rsidRDefault="00810F77" w14:paraId="5B4452BF" w14:textId="43E35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810F77" w:rsidP="00810F77" w:rsidRDefault="00810F77" w14:paraId="67274E63" w14:textId="03A85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810F77" w:rsidP="00810F77" w:rsidRDefault="00810F77" w14:paraId="69F72678" w14:textId="6B6C4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810F77" w:rsidP="00810F77" w:rsidRDefault="00810F77" w14:paraId="498BC91F" w14:textId="3527C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810F77" w:rsidP="00810F77" w:rsidRDefault="00810F77" w14:paraId="05699DAB" w14:textId="5251E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810F77" w:rsidP="00810F77" w:rsidRDefault="00810F77" w14:paraId="12AF89F3" w14:textId="2C59F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</w:tr>
      <w:tr w:rsidRPr="001D4BCA" w:rsidR="00D17192" w:rsidTr="4DE41D5F" w14:paraId="51705C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22A92E9" w:rsidRDefault="00D17192" w14:paraId="4104BAC3" w14:textId="6E9E956E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Evans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6D7D8FFF" w14:textId="5DF47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050A1C95" w14:textId="05E69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6FF725AA" w14:textId="7B74C7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776CEB08" w14:textId="4A21F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288190E9" w14:textId="1313F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0DA10FFE" w14:textId="7FEC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5BDE397B" w14:textId="2143A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22A92E9" w:rsidRDefault="00D17192" w14:paraId="76EF327A" w14:textId="3C28D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041C9F1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5EA4B5EE" w14:textId="6E30EBF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acker et al 202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6FE451A9" w14:textId="3A0865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251DB74F" w14:textId="6F288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000E0F5F" w14:textId="01AD5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36704F6F" w14:textId="7105D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0DA41757" w14:textId="073CB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6B2026B1" w14:textId="3E3EA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4659F458" w14:textId="0469B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4B793615" w14:textId="65DBE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323C81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099E665F" w14:textId="495A1DF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enfield</w:t>
            </w:r>
            <w:proofErr w:type="spellEnd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00D17192" w:rsidP="00D17192" w:rsidRDefault="00D17192" w14:paraId="1CCA12AC" w14:textId="4236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="00D17192" w:rsidP="00D17192" w:rsidRDefault="00D17192" w14:paraId="0F3B00E4" w14:textId="3C661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="00D17192" w:rsidP="00D17192" w:rsidRDefault="00D17192" w14:paraId="659DEB57" w14:textId="34C9D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="00D17192" w:rsidP="00D17192" w:rsidRDefault="00D17192" w14:paraId="765A5181" w14:textId="3D7E1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="00D17192" w:rsidP="00D17192" w:rsidRDefault="00D17192" w14:paraId="01F5A718" w14:textId="28F65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="00D17192" w:rsidP="00D17192" w:rsidRDefault="00D17192" w14:paraId="4818067B" w14:textId="0C847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="00D17192" w:rsidP="00D17192" w:rsidRDefault="00D17192" w14:paraId="5CBD7074" w14:textId="5101E5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="00D17192" w:rsidP="00D17192" w:rsidRDefault="00D17192" w14:paraId="6A9005D4" w14:textId="50C3C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5F42E21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5911136B" w14:textId="41301E8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eum</w:t>
            </w:r>
            <w:proofErr w:type="spellEnd"/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7F22E1AF" w14:textId="6BB8B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7838F367" w14:textId="27B97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3BDEA7C9" w14:textId="12515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67D79D1D" w14:textId="56AA1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55B34C3B" w14:textId="56648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5A806672" w14:textId="6901FD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5DC74D40" w14:textId="0C792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0AE71CA7" w14:textId="1DCEC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6CAC75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29C9F748" w14:textId="2663B58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Kim et al 20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00D17192" w:rsidP="00D17192" w:rsidRDefault="00D17192" w14:paraId="44204299" w14:textId="012E86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="00D17192" w:rsidP="00D17192" w:rsidRDefault="00D17192" w14:paraId="24A7BF53" w14:textId="70DE59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="00D17192" w:rsidP="00D17192" w:rsidRDefault="00D17192" w14:paraId="5263A187" w14:textId="1D288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="00D17192" w:rsidP="00D17192" w:rsidRDefault="00D17192" w14:paraId="533891BB" w14:textId="380B8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="00D17192" w:rsidP="00D17192" w:rsidRDefault="00D17192" w14:paraId="3C3B9D08" w14:textId="2CBED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="00D17192" w:rsidP="00D17192" w:rsidRDefault="00D17192" w14:paraId="56041D89" w14:textId="31010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76EE049B" w14:textId="0FDEE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2433A778" w14:textId="757D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4DE41D5F" w:rsidTr="4DE41D5F" w14:paraId="0649F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="434DF4D2" w:rsidP="4DE41D5F" w:rsidRDefault="434DF4D2" w14:paraId="00375D35" w14:textId="723EB06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4DE41D5F" w:rsidR="434DF4D2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Lee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434DF4D2" w:rsidP="4DE41D5F" w:rsidRDefault="434DF4D2" w14:paraId="6801BEAC" w14:textId="74E444F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34DF4D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="434DF4D2" w:rsidP="4DE41D5F" w:rsidRDefault="434DF4D2" w14:paraId="0D72ACA5" w14:textId="746A1402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34DF4D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="434DF4D2" w:rsidP="4DE41D5F" w:rsidRDefault="434DF4D2" w14:paraId="0C618D88" w14:textId="3357F2E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34DF4D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="434DF4D2" w:rsidP="4DE41D5F" w:rsidRDefault="434DF4D2" w14:paraId="6B8254B2" w14:textId="5013779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34DF4D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="434DF4D2" w:rsidP="4DE41D5F" w:rsidRDefault="434DF4D2" w14:paraId="5F038876" w14:textId="19A1FC23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34DF4D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="434DF4D2" w:rsidP="4DE41D5F" w:rsidRDefault="434DF4D2" w14:paraId="4E266B2A" w14:textId="204A4D13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34DF4D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="434DF4D2" w:rsidP="4DE41D5F" w:rsidRDefault="434DF4D2" w14:paraId="34A15568" w14:textId="075C552C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34DF4D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="434DF4D2" w:rsidP="4DE41D5F" w:rsidRDefault="434DF4D2" w14:paraId="64EA5A3A" w14:textId="5FB8D0D4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434DF4D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92</w:t>
            </w:r>
          </w:p>
        </w:tc>
      </w:tr>
      <w:tr w:rsidRPr="001D4BCA" w:rsidR="00D17192" w:rsidTr="4DE41D5F" w14:paraId="16688B2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23E8B219" w14:textId="41E609FC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ongacre et al 202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31053AD4" w14:textId="3EBB0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30AEB760" w14:textId="28D1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39BDA7FB" w14:textId="02682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3BE21450" w14:textId="70462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6B320984" w14:textId="4E166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79A3FF97" w14:textId="4D50A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5D2DE9C6" w14:textId="2AB7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2391409D" w14:textId="5A6E0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115C40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43AEE88D" w14:textId="475F950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ow et al 202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281C4875" w14:textId="2488D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6014852C" w14:textId="31760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0E45CC91" w14:textId="189B1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26C59984" w14:textId="114AEE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059F1155" w14:textId="02A5E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42689C15" w14:textId="31B3E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0574C4DD" w14:textId="5CB9A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42389FEE" w14:textId="58743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3B639BD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6C0036DD" w14:textId="516E011E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ark et al 201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5F45BFEF" w14:textId="155C5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11E11336" w14:textId="12998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02AABADD" w14:textId="27E7AF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6ACF6542" w14:textId="7E4EE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316C7EEE" w14:textId="33468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2A4E34B9" w14:textId="34AFE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63A044FB" w14:textId="5B241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154962E5" w14:textId="133FE8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4DE41D5F" w:rsidTr="4DE41D5F" w14:paraId="0B5FD8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="4115F841" w:rsidP="4DE41D5F" w:rsidRDefault="4115F841" w14:paraId="54FC260D" w14:textId="3814C6BF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4DE41D5F" w:rsidR="4115F841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Phillps et al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119B1172" w:rsidP="4DE41D5F" w:rsidRDefault="119B1172" w14:paraId="3DF22544" w14:textId="67B5AF9D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19B117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="119B1172" w:rsidP="4DE41D5F" w:rsidRDefault="119B1172" w14:paraId="46681642" w14:textId="072A34D1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19B117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="119B1172" w:rsidP="4DE41D5F" w:rsidRDefault="119B1172" w14:paraId="38E3020D" w14:textId="058F5709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19B117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="119B1172" w:rsidP="4DE41D5F" w:rsidRDefault="119B1172" w14:paraId="61F1A7D1" w14:textId="43DDB830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19B117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="119B1172" w:rsidP="4DE41D5F" w:rsidRDefault="119B1172" w14:paraId="7FD3E7D5" w14:textId="4D1D9178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19B117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="119B1172" w:rsidP="4DE41D5F" w:rsidRDefault="119B1172" w14:paraId="6E6C6F79" w14:textId="1F1D7F6F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19B117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="119B1172" w:rsidP="4DE41D5F" w:rsidRDefault="119B1172" w14:paraId="4875682E" w14:textId="60AFBF99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19B117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="119B1172" w:rsidP="4DE41D5F" w:rsidRDefault="119B1172" w14:paraId="196E1522" w14:textId="134150A8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119B1172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4D292F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1FBE4634" w14:textId="6AF20AB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urdy et al 202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6198022B" w14:textId="6601F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1F981E30" w14:textId="753BB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29CAE6DD" w14:textId="0FC3F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68077470" w14:textId="6C7B1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010AE9D2" w14:textId="4849F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1AB8DDCE" w14:textId="59BE3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267FBD0F" w14:textId="70935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4121EA60" w14:textId="5FD93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31FD9EC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40062EE5" w14:textId="6F3CFA2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chmitz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4841EB12" w14:textId="7A106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23E3F040" w14:textId="6251D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7A849180" w14:textId="79B87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4ACEDBED" w14:textId="3457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7CD7F9AC" w14:textId="0CCB4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04922EE1" w14:textId="6CA49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1A1901FB" w14:textId="014BF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771D16B9" w14:textId="5A1EB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7AFCC2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1424F3" w:rsidR="00D17192" w:rsidP="022A92E9" w:rsidRDefault="00D17192" w14:paraId="69C0535D" w14:textId="012A419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Schmitz et al 2023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424F3" w:rsidR="00D17192" w:rsidP="022A92E9" w:rsidRDefault="4C69308D" w14:paraId="124AFD4A" w14:textId="3431B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424F3" w:rsidR="00D17192" w:rsidP="022A92E9" w:rsidRDefault="4C69308D" w14:paraId="61E3C5F0" w14:textId="12B7C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424F3" w:rsidR="00D17192" w:rsidP="022A92E9" w:rsidRDefault="4C69308D" w14:paraId="7A2D8205" w14:textId="715B73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424F3" w:rsidR="00D17192" w:rsidP="022A92E9" w:rsidRDefault="4C69308D" w14:paraId="3EE1E0FE" w14:textId="288539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424F3" w:rsidR="00D17192" w:rsidP="022A92E9" w:rsidRDefault="4C69308D" w14:paraId="7A814EC1" w14:textId="3BA65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424F3" w:rsidR="00D17192" w:rsidP="022A92E9" w:rsidRDefault="4C69308D" w14:paraId="4DB74430" w14:textId="67526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424F3" w:rsidR="00D17192" w:rsidP="022A92E9" w:rsidRDefault="4C69308D" w14:paraId="18411067" w14:textId="761B7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424F3" w:rsidR="00D17192" w:rsidP="022A92E9" w:rsidRDefault="4C69308D" w14:paraId="0ABFCBDE" w14:textId="29DAC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22A92E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465DAB1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5737B209" w14:textId="5D83667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hachar et al 202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00D17192" w:rsidP="00D17192" w:rsidRDefault="00D17192" w14:paraId="0EB5DAA4" w14:textId="6389E2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="00D17192" w:rsidP="00D17192" w:rsidRDefault="00D17192" w14:paraId="7191711C" w14:textId="3BB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="00D17192" w:rsidP="00D17192" w:rsidRDefault="00D17192" w14:paraId="73AD2D77" w14:textId="2AC22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="00D17192" w:rsidP="00D17192" w:rsidRDefault="00D17192" w14:paraId="55B61674" w14:textId="75A1F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="00D17192" w:rsidP="00D17192" w:rsidRDefault="00D17192" w14:paraId="45885375" w14:textId="610D9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="00D17192" w:rsidP="00D17192" w:rsidRDefault="00D17192" w14:paraId="19F677E3" w14:textId="616C77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1F6204C7" w14:textId="1928B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0E5DFA72" w14:textId="4AE3C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Pr="001D4BCA" w:rsidR="00D17192" w:rsidTr="4DE41D5F" w14:paraId="1FC339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4DC7A440" w14:textId="65E2604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oh et al 20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7EF5121F" w14:textId="02868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1AC53E87" w14:textId="7D8AD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1BFC7FE9" w14:textId="52A8E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40C3D055" w14:textId="33D2D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331C19AE" w14:textId="3B58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58120904" w14:textId="4B874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03C2951E" w14:textId="1F49B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46F0D25E" w14:textId="6B155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4DE41D5F" w:rsidTr="4DE41D5F" w14:paraId="204152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="3C0B862D" w:rsidP="4DE41D5F" w:rsidRDefault="3C0B862D" w14:paraId="73109D97" w14:textId="5F70EE8F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4DE41D5F" w:rsidR="3C0B862D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Wallace et al 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50C6BD1D" w:rsidP="4DE41D5F" w:rsidRDefault="50C6BD1D" w14:paraId="152DD8E2" w14:textId="7DA7A6C9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0C6BD1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="50C6BD1D" w:rsidP="4DE41D5F" w:rsidRDefault="50C6BD1D" w14:paraId="5C3AA637" w14:textId="630F8004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0C6BD1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="50C6BD1D" w:rsidP="4DE41D5F" w:rsidRDefault="50C6BD1D" w14:paraId="447A6D4D" w14:textId="693D4DF6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0C6BD1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="50C6BD1D" w:rsidP="4DE41D5F" w:rsidRDefault="50C6BD1D" w14:paraId="267BFC87" w14:textId="267F441A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0C6BD1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="50C6BD1D" w:rsidP="4DE41D5F" w:rsidRDefault="50C6BD1D" w14:paraId="2FAD9B16" w14:textId="7013DDF6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0C6BD1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="50C6BD1D" w:rsidP="4DE41D5F" w:rsidRDefault="50C6BD1D" w14:paraId="475CB5B9" w14:textId="56B51C0F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0C6BD1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="50C6BD1D" w:rsidP="4DE41D5F" w:rsidRDefault="50C6BD1D" w14:paraId="7F7640AE" w14:textId="670A5174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0C6BD1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="50C6BD1D" w:rsidP="4DE41D5F" w:rsidRDefault="50C6BD1D" w14:paraId="254A57BB" w14:textId="159EA3B8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0C6BD1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79</w:t>
            </w:r>
          </w:p>
        </w:tc>
      </w:tr>
      <w:tr w:rsidRPr="001D4BCA" w:rsidR="00D17192" w:rsidTr="4DE41D5F" w14:paraId="4B15891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Pr="00CB5B98" w:rsidR="00D17192" w:rsidP="00D17192" w:rsidRDefault="00D17192" w14:paraId="1F9190B7" w14:textId="19E512D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B2C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Wang et al 2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Pr="001D4BCA" w:rsidR="00D17192" w:rsidP="00D17192" w:rsidRDefault="00D17192" w14:paraId="2E6973A1" w14:textId="1099B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Pr="001D4BCA" w:rsidR="00D17192" w:rsidP="00D17192" w:rsidRDefault="00D17192" w14:paraId="1E85B557" w14:textId="74DD8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Pr="001D4BCA" w:rsidR="00D17192" w:rsidP="00D17192" w:rsidRDefault="00D17192" w14:paraId="0A8A99E2" w14:textId="71C56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Pr="001D4BCA" w:rsidR="00D17192" w:rsidP="00D17192" w:rsidRDefault="00D17192" w14:paraId="023E2D53" w14:textId="3DEF5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Pr="001D4BCA" w:rsidR="00D17192" w:rsidP="00D17192" w:rsidRDefault="00D17192" w14:paraId="265D81CD" w14:textId="213CD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Pr="001D4BCA" w:rsidR="00D17192" w:rsidP="00D17192" w:rsidRDefault="00D17192" w14:paraId="6C49553D" w14:textId="357AE3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Pr="001D4BCA" w:rsidR="00D17192" w:rsidP="00D17192" w:rsidRDefault="00D17192" w14:paraId="7DD9E709" w14:textId="46891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Pr="001D4BCA" w:rsidR="00D17192" w:rsidP="00D17192" w:rsidRDefault="00D17192" w14:paraId="5457E5BE" w14:textId="136171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4DE41D5F" w:rsidTr="4DE41D5F" w14:paraId="5082A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Mar/>
          </w:tcPr>
          <w:p w:rsidR="0ACF39CF" w:rsidP="4DE41D5F" w:rsidRDefault="0ACF39CF" w14:paraId="58F9727C" w14:textId="0C0BEC75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4DE41D5F" w:rsidR="0ACF39CF">
              <w:rPr>
                <w:rFonts w:ascii="Times New Roman" w:hAnsi="Times New Roman" w:cs="Times New Roman" w:asciiTheme="majorBidi" w:hAnsiTheme="majorBidi" w:cstheme="majorBidi"/>
                <w:b w:val="0"/>
                <w:bCs w:val="0"/>
                <w:sz w:val="20"/>
                <w:szCs w:val="20"/>
              </w:rPr>
              <w:t>Wolff et al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9" w:type="dxa"/>
            <w:tcMar/>
          </w:tcPr>
          <w:p w:rsidR="5539FF19" w:rsidP="4DE41D5F" w:rsidRDefault="5539FF19" w14:paraId="2F7BD08A" w14:textId="0E4C3E02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539FF19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8" w:type="dxa"/>
            <w:tcMar/>
          </w:tcPr>
          <w:p w:rsidR="5539FF19" w:rsidP="4DE41D5F" w:rsidRDefault="5539FF19" w14:paraId="15C9C4BB" w14:textId="270B6CAF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539FF19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0" w:type="dxa"/>
            <w:tcMar/>
          </w:tcPr>
          <w:p w:rsidR="5539FF19" w:rsidP="4DE41D5F" w:rsidRDefault="5539FF19" w14:paraId="2CC1956D" w14:textId="41E07A4C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539FF19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4" w:type="dxa"/>
            <w:tcMar/>
          </w:tcPr>
          <w:p w:rsidR="5539FF19" w:rsidP="4DE41D5F" w:rsidRDefault="5539FF19" w14:paraId="49243670" w14:textId="14AF5387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539FF19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3" w:type="dxa"/>
            <w:tcMar/>
          </w:tcPr>
          <w:p w:rsidR="5539FF19" w:rsidP="4DE41D5F" w:rsidRDefault="5539FF19" w14:paraId="65044D99" w14:textId="4CEF63AE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539FF19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6" w:type="dxa"/>
            <w:tcMar/>
          </w:tcPr>
          <w:p w:rsidR="5539FF19" w:rsidP="4DE41D5F" w:rsidRDefault="5539FF19" w14:paraId="739D5BAC" w14:textId="037D1F7D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5539FF19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90" w:type="dxa"/>
            <w:tcMar/>
          </w:tcPr>
          <w:p w:rsidR="60691A1C" w:rsidP="4DE41D5F" w:rsidRDefault="60691A1C" w14:paraId="77780706" w14:textId="64B9D1C4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0691A1C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1" w:type="dxa"/>
            <w:tcMar/>
          </w:tcPr>
          <w:p w:rsidR="60691A1C" w:rsidP="4DE41D5F" w:rsidRDefault="60691A1C" w14:paraId="5234338A" w14:textId="795F8FD0">
            <w:pPr>
              <w:pStyle w:val="Normal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4DE41D5F" w:rsidR="60691A1C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86</w:t>
            </w:r>
          </w:p>
        </w:tc>
      </w:tr>
      <w:bookmarkEnd w:id="0"/>
    </w:tbl>
    <w:p w:rsidRPr="001D4BCA" w:rsidR="0080107C" w:rsidP="3CEC30FD" w:rsidRDefault="0080107C" w14:paraId="789CB681" w14:textId="77777777">
      <w:pPr>
        <w:pStyle w:val="Normal"/>
        <w:rPr>
          <w:rFonts w:ascii="Times New Roman" w:hAnsi="Times New Roman" w:cs="Times New Roman" w:asciiTheme="majorBidi" w:hAnsiTheme="majorBidi" w:cstheme="majorBidi"/>
          <w:sz w:val="40"/>
          <w:szCs w:val="40"/>
        </w:rPr>
      </w:pPr>
    </w:p>
    <w:sectPr w:rsidRPr="00B36CE1" w:rsidR="00B36CE1" w:rsidSect="000203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 w:val="false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303"/>
    <w:rsid w:val="00001062"/>
    <w:rsid w:val="00020303"/>
    <w:rsid w:val="00085473"/>
    <w:rsid w:val="000B5439"/>
    <w:rsid w:val="000C0E84"/>
    <w:rsid w:val="000C13AB"/>
    <w:rsid w:val="000E5F42"/>
    <w:rsid w:val="001424F3"/>
    <w:rsid w:val="00155900"/>
    <w:rsid w:val="001D1833"/>
    <w:rsid w:val="001D4BCA"/>
    <w:rsid w:val="001F5102"/>
    <w:rsid w:val="0022030A"/>
    <w:rsid w:val="00225BF3"/>
    <w:rsid w:val="002B12F0"/>
    <w:rsid w:val="002B7830"/>
    <w:rsid w:val="002E2346"/>
    <w:rsid w:val="00312D78"/>
    <w:rsid w:val="003244A2"/>
    <w:rsid w:val="00382559"/>
    <w:rsid w:val="003A62FD"/>
    <w:rsid w:val="00411856"/>
    <w:rsid w:val="00420ABB"/>
    <w:rsid w:val="00423683"/>
    <w:rsid w:val="00437D29"/>
    <w:rsid w:val="00451D81"/>
    <w:rsid w:val="004539DD"/>
    <w:rsid w:val="00466A1C"/>
    <w:rsid w:val="00470104"/>
    <w:rsid w:val="00472C30"/>
    <w:rsid w:val="004868BE"/>
    <w:rsid w:val="004C0431"/>
    <w:rsid w:val="00564D98"/>
    <w:rsid w:val="005706BB"/>
    <w:rsid w:val="00580497"/>
    <w:rsid w:val="00594C13"/>
    <w:rsid w:val="005E3B3B"/>
    <w:rsid w:val="005F53D9"/>
    <w:rsid w:val="00605E39"/>
    <w:rsid w:val="00612079"/>
    <w:rsid w:val="00650F2F"/>
    <w:rsid w:val="006A0541"/>
    <w:rsid w:val="006C07CB"/>
    <w:rsid w:val="006C2D47"/>
    <w:rsid w:val="00702176"/>
    <w:rsid w:val="00717C1E"/>
    <w:rsid w:val="007775F9"/>
    <w:rsid w:val="00796858"/>
    <w:rsid w:val="007A4F07"/>
    <w:rsid w:val="0080107C"/>
    <w:rsid w:val="00803DF6"/>
    <w:rsid w:val="00810F77"/>
    <w:rsid w:val="0083239F"/>
    <w:rsid w:val="00843105"/>
    <w:rsid w:val="0088317A"/>
    <w:rsid w:val="0088577D"/>
    <w:rsid w:val="008B5797"/>
    <w:rsid w:val="008F1775"/>
    <w:rsid w:val="008F1908"/>
    <w:rsid w:val="00923719"/>
    <w:rsid w:val="009239E3"/>
    <w:rsid w:val="009336DE"/>
    <w:rsid w:val="00943C25"/>
    <w:rsid w:val="009A511C"/>
    <w:rsid w:val="00A079BC"/>
    <w:rsid w:val="00A1481E"/>
    <w:rsid w:val="00A35DAF"/>
    <w:rsid w:val="00AB2C5D"/>
    <w:rsid w:val="00AB6AF8"/>
    <w:rsid w:val="00B14AA9"/>
    <w:rsid w:val="00B36CE1"/>
    <w:rsid w:val="00B66712"/>
    <w:rsid w:val="00B85A2A"/>
    <w:rsid w:val="00BB1FF6"/>
    <w:rsid w:val="00C20E15"/>
    <w:rsid w:val="00C603A9"/>
    <w:rsid w:val="00C61228"/>
    <w:rsid w:val="00C8060C"/>
    <w:rsid w:val="00C81196"/>
    <w:rsid w:val="00CB0EB7"/>
    <w:rsid w:val="00CB5B98"/>
    <w:rsid w:val="00CD376D"/>
    <w:rsid w:val="00CE0D60"/>
    <w:rsid w:val="00CE68E3"/>
    <w:rsid w:val="00D1529C"/>
    <w:rsid w:val="00D17192"/>
    <w:rsid w:val="00D33ACA"/>
    <w:rsid w:val="00D6148C"/>
    <w:rsid w:val="00D6683F"/>
    <w:rsid w:val="00D66C3F"/>
    <w:rsid w:val="00D950D2"/>
    <w:rsid w:val="00DE1BFA"/>
    <w:rsid w:val="00DE5E3B"/>
    <w:rsid w:val="00DF0AA2"/>
    <w:rsid w:val="00E05FBD"/>
    <w:rsid w:val="00E52793"/>
    <w:rsid w:val="00EF1FF7"/>
    <w:rsid w:val="00F3621E"/>
    <w:rsid w:val="00F409B5"/>
    <w:rsid w:val="00F519FB"/>
    <w:rsid w:val="00F749DC"/>
    <w:rsid w:val="00F86BEB"/>
    <w:rsid w:val="00F97BD9"/>
    <w:rsid w:val="00FC681C"/>
    <w:rsid w:val="00FF4F4D"/>
    <w:rsid w:val="022A92E9"/>
    <w:rsid w:val="04AFCB7A"/>
    <w:rsid w:val="063B6D8B"/>
    <w:rsid w:val="066B1C0E"/>
    <w:rsid w:val="066B1C0E"/>
    <w:rsid w:val="06EE0D27"/>
    <w:rsid w:val="076AE666"/>
    <w:rsid w:val="08F8811D"/>
    <w:rsid w:val="0ACF39CF"/>
    <w:rsid w:val="0BC97285"/>
    <w:rsid w:val="0D1BBD33"/>
    <w:rsid w:val="0DEB0C8B"/>
    <w:rsid w:val="0F9985FD"/>
    <w:rsid w:val="0F9985FD"/>
    <w:rsid w:val="102AE1E7"/>
    <w:rsid w:val="106F27F8"/>
    <w:rsid w:val="112FBB02"/>
    <w:rsid w:val="119B1172"/>
    <w:rsid w:val="16E71264"/>
    <w:rsid w:val="19FE2948"/>
    <w:rsid w:val="1E324254"/>
    <w:rsid w:val="2243ACF1"/>
    <w:rsid w:val="278641FE"/>
    <w:rsid w:val="285ED903"/>
    <w:rsid w:val="285ED903"/>
    <w:rsid w:val="2FC9188C"/>
    <w:rsid w:val="301F3E27"/>
    <w:rsid w:val="31A940E4"/>
    <w:rsid w:val="33891409"/>
    <w:rsid w:val="3489E156"/>
    <w:rsid w:val="356572DB"/>
    <w:rsid w:val="381AD2DC"/>
    <w:rsid w:val="3B43DE9D"/>
    <w:rsid w:val="3C0B862D"/>
    <w:rsid w:val="3CEC30FD"/>
    <w:rsid w:val="3D8B4F57"/>
    <w:rsid w:val="3DA4FA96"/>
    <w:rsid w:val="3EF55A30"/>
    <w:rsid w:val="40219DC8"/>
    <w:rsid w:val="4115F841"/>
    <w:rsid w:val="41EAA331"/>
    <w:rsid w:val="4224EFF6"/>
    <w:rsid w:val="434DF4D2"/>
    <w:rsid w:val="43EF24A0"/>
    <w:rsid w:val="454234D7"/>
    <w:rsid w:val="4C69308D"/>
    <w:rsid w:val="4D4C36EE"/>
    <w:rsid w:val="4DE41D5F"/>
    <w:rsid w:val="50C6BD1D"/>
    <w:rsid w:val="5539FF19"/>
    <w:rsid w:val="573D1EAB"/>
    <w:rsid w:val="5CD90B3B"/>
    <w:rsid w:val="5D4F1D22"/>
    <w:rsid w:val="5F594E0E"/>
    <w:rsid w:val="60691A1C"/>
    <w:rsid w:val="62C99382"/>
    <w:rsid w:val="6334E2CC"/>
    <w:rsid w:val="647B64C5"/>
    <w:rsid w:val="6762DE49"/>
    <w:rsid w:val="6F2594E8"/>
    <w:rsid w:val="6F601A07"/>
    <w:rsid w:val="6F9677BA"/>
    <w:rsid w:val="76EEBC47"/>
    <w:rsid w:val="788C035B"/>
    <w:rsid w:val="7B3B053D"/>
    <w:rsid w:val="7B82CF5F"/>
    <w:rsid w:val="7BE71D1A"/>
    <w:rsid w:val="7C0DEF93"/>
    <w:rsid w:val="7FE5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5D6CA"/>
  <w15:chartTrackingRefBased/>
  <w15:docId w15:val="{0A19B0F4-C703-4DED-B3C6-4D0738C3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30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F53D9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B667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6671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B1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FF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BB1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FF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B1F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8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1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5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64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36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99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1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1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4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0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57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49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0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8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42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3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4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8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1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9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0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8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1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4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8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6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83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33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5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23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51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2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0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4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3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8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8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1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07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0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0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3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1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E6E10DCAE477499ED64E56097ECE07" ma:contentTypeVersion="6" ma:contentTypeDescription="Create a new document." ma:contentTypeScope="" ma:versionID="9bd136944b9e34dca17e2e2dae09fb06">
  <xsd:schema xmlns:xsd="http://www.w3.org/2001/XMLSchema" xmlns:xs="http://www.w3.org/2001/XMLSchema" xmlns:p="http://schemas.microsoft.com/office/2006/metadata/properties" xmlns:ns2="58a69e27-e913-4131-a7c4-0c235a7f7500" xmlns:ns3="548f5d5d-7130-4f4e-bff4-bd5414e5dd3d" targetNamespace="http://schemas.microsoft.com/office/2006/metadata/properties" ma:root="true" ma:fieldsID="fcbf1b6cc1dd1a29b55c3c581959a4d3" ns2:_="" ns3:_="">
    <xsd:import namespace="58a69e27-e913-4131-a7c4-0c235a7f7500"/>
    <xsd:import namespace="548f5d5d-7130-4f4e-bff4-bd5414e5dd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a69e27-e913-4131-a7c4-0c235a7f75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8f5d5d-7130-4f4e-bff4-bd5414e5dd3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42A2D5-7002-43C5-88AE-432BC540A1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a69e27-e913-4131-a7c4-0c235a7f7500"/>
    <ds:schemaRef ds:uri="548f5d5d-7130-4f4e-bff4-bd5414e5d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198C8E-2ADB-426D-8CC4-FBAAC1FB0B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4EB133-9E94-47A1-A97A-2E76360FEF57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Hul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RDAN CURRY</dc:creator>
  <keywords/>
  <dc:description/>
  <lastModifiedBy>Jordan Curry</lastModifiedBy>
  <revision>9</revision>
  <dcterms:created xsi:type="dcterms:W3CDTF">2024-12-12T18:07:00.0000000Z</dcterms:created>
  <dcterms:modified xsi:type="dcterms:W3CDTF">2025-06-15T18:35:32.774766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E6E10DCAE477499ED64E56097ECE07</vt:lpwstr>
  </property>
</Properties>
</file>